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"/>
        </w:rPr>
        <w:t xml:space="preserve">Possible role of </w:t>
      </w:r>
      <w:r>
        <w:rPr>
          <w:rFonts w:cs="Times New Roman" w:ascii="Times New Roman" w:hAnsi="Times New Roman"/>
          <w:i/>
          <w:sz w:val="20"/>
          <w:szCs w:val="20"/>
          <w:lang w:val="en"/>
        </w:rPr>
        <w:t>HLA-G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"/>
        </w:rPr>
        <w:t>LILRB1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"/>
        </w:rPr>
        <w:t>KIR2DL4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gene polymorphisms in </w:t>
      </w:r>
      <w:r>
        <w:rPr>
          <w:rFonts w:cs="Times New Roman" w:ascii="Times New Roman" w:hAnsi="Times New Roman"/>
          <w:sz w:val="20"/>
          <w:szCs w:val="20"/>
          <w:lang w:val="en-US"/>
        </w:rPr>
        <w:t>spontaneous miscarri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rchivum Immunologiae et Therapiae Experimentali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Izabela Nowak, Andrzej Malinowski, Ewa Barcz, Jacek R. Wilczyński, Marta Wagner, Edyta Majorczyk,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Hanna Motak-Pochrzęst, Małgorzata Banasik, Piotr Kuśnierczyk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 w:eastAsia="pl-PL"/>
        </w:rPr>
        <w:t>Corresponding authors: Izabela Nowak, izan@iitd.pan.wroc.pl, and Piotr Kuśnierczyk, pkusnier@iitd.pan.wroc.pl, Laboratory of Immunogenetics and Tissue Immunology, Ludwik Hirszfeld Institute of Immunology and Experimental Therapy, Polish Academy of Sciences, Rudolfa Weigla 12, 53-114 Wrocław, Pol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material 2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rimer sequences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LILRB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5651G&gt;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olymorphism genotyping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3685"/>
        <w:gridCol w:w="1276"/>
      </w:tblGrid>
      <w:tr>
        <w:trPr>
          <w:trHeight w:val="277" w:hRule="atLeast"/>
        </w:trPr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sequences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→ 3’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plicon (bp)</w:t>
            </w:r>
          </w:p>
        </w:tc>
      </w:tr>
      <w:tr>
        <w:trPr>
          <w:trHeight w:val="184" w:hRule="atLeast"/>
        </w:trPr>
        <w:tc>
          <w:tcPr>
            <w:tcW w:w="184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ILRB1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GTTCCTTCCCTCTCACT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3</w:t>
            </w:r>
          </w:p>
        </w:tc>
      </w:tr>
      <w:tr>
        <w:trPr>
          <w:trHeight w:val="52" w:hRule="atLeast"/>
        </w:trPr>
        <w:tc>
          <w:tcPr>
            <w:tcW w:w="18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CCATGCATTCCAGACT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he reaction mixture contained 1.0 μl of PCR buffer, 0.3 μl of primers (5 μM), 1.0 μl of DNA (100 ng/μl), 0.6 μl of MgCl2 (25 mM), 0.4 μl of deoxynucleotide (10 mM), 0.08 μl of Taq polymerase (Fermentas) and 6.32 μl of deionized water. Polymerase chain reaction was carried out as follows: 94°C for 4 min, then (95°C for 35 s, 57°C for 30 s, 72°C for 35 s) x 30 cycles. Enzyme digestion was conducted at 37°C for 3 hours with 2 U of Aci I (Fermentas) per sample. Digestion products were electrophoresed on 3% agarose. We detected respective bands for AA – 233; GA – 233, 207, 26 and GG – 207, 26 base pairs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l Fig. 5</w:t>
      </w:r>
      <w:r>
        <w:rPr>
          <w:rFonts w:cs="Times New Roman" w:ascii="Times New Roman" w:hAnsi="Times New Roman"/>
          <w:sz w:val="20"/>
          <w:szCs w:val="20"/>
          <w:lang w:val="en-US"/>
        </w:rPr>
        <w:t>). Reference samples for this SNP were sequenced in the reverse direction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l Fig. 6</w:t>
      </w:r>
      <w:r>
        <w:rPr>
          <w:rFonts w:cs="Times New Roman" w:ascii="Times New Roman" w:hAnsi="Times New Roman"/>
          <w:sz w:val="20"/>
          <w:szCs w:val="20"/>
          <w:lang w:val="en-US"/>
        </w:rPr>
        <w:t>).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7:56:00Z</dcterms:created>
  <dc:creator>IZA NOWAK</dc:creator>
  <dc:description/>
  <cp:keywords/>
  <dc:language>en-US</dc:language>
  <cp:lastModifiedBy>AnnaS</cp:lastModifiedBy>
  <dcterms:modified xsi:type="dcterms:W3CDTF">2016-01-19T14:16:00Z</dcterms:modified>
  <cp:revision>3</cp:revision>
  <dc:subject/>
  <dc:title/>
</cp:coreProperties>
</file>